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69C0" w:rsidRPr="00F505BF" w:rsidRDefault="00F505BF" w:rsidP="097D5FAE">
      <w:pPr>
        <w:rPr>
          <w:rFonts w:ascii="Times New Roman" w:hAnsi="Times New Roman" w:cs="Times New Roman"/>
          <w:b/>
          <w:bCs/>
        </w:rPr>
      </w:pPr>
      <w:r w:rsidRPr="097D5FAE">
        <w:rPr>
          <w:rFonts w:ascii="Times New Roman" w:hAnsi="Times New Roman" w:cs="Times New Roman"/>
          <w:b/>
          <w:bCs/>
        </w:rPr>
        <w:t>Supplementary Table 2. Risk of Bias assessments.</w:t>
      </w:r>
    </w:p>
    <w:tbl>
      <w:tblPr>
        <w:tblStyle w:val="PlainTable2"/>
        <w:tblpPr w:leftFromText="180" w:rightFromText="180" w:vertAnchor="page" w:horzAnchor="margin" w:tblpY="1906"/>
        <w:tblW w:w="5000" w:type="pct"/>
        <w:tblLook w:val="04A0"/>
      </w:tblPr>
      <w:tblGrid>
        <w:gridCol w:w="1701"/>
        <w:gridCol w:w="933"/>
        <w:gridCol w:w="910"/>
        <w:gridCol w:w="261"/>
        <w:gridCol w:w="955"/>
        <w:gridCol w:w="278"/>
        <w:gridCol w:w="652"/>
        <w:gridCol w:w="955"/>
        <w:gridCol w:w="102"/>
        <w:gridCol w:w="831"/>
        <w:gridCol w:w="958"/>
        <w:gridCol w:w="37"/>
        <w:gridCol w:w="896"/>
        <w:gridCol w:w="831"/>
        <w:gridCol w:w="113"/>
        <w:gridCol w:w="944"/>
        <w:gridCol w:w="541"/>
        <w:gridCol w:w="397"/>
        <w:gridCol w:w="201"/>
        <w:gridCol w:w="621"/>
        <w:gridCol w:w="96"/>
        <w:gridCol w:w="961"/>
      </w:tblGrid>
      <w:tr w:rsidR="00F505BF" w:rsidTr="00211773">
        <w:trPr>
          <w:cnfStyle w:val="100000000000"/>
        </w:trPr>
        <w:tc>
          <w:tcPr>
            <w:cnfStyle w:val="001000000000"/>
            <w:tcW w:w="5000" w:type="pct"/>
            <w:gridSpan w:val="22"/>
          </w:tcPr>
          <w:p w:rsidR="003C0232" w:rsidRDefault="003C0232" w:rsidP="006232DB">
            <w:pPr>
              <w:rPr>
                <w:rFonts w:ascii="Times New Roman" w:hAnsi="Times New Roman" w:cs="Times New Roman"/>
                <w:b w:val="0"/>
              </w:rPr>
            </w:pPr>
          </w:p>
          <w:p w:rsidR="00F505BF" w:rsidRDefault="00F505BF" w:rsidP="006232DB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 xml:space="preserve">Cochrane </w:t>
            </w:r>
            <w:proofErr w:type="spellStart"/>
            <w:r>
              <w:rPr>
                <w:rFonts w:ascii="Times New Roman" w:hAnsi="Times New Roman" w:cs="Times New Roman"/>
              </w:rPr>
              <w:t>RoB</w:t>
            </w:r>
            <w:proofErr w:type="spellEnd"/>
            <w:r>
              <w:rPr>
                <w:rFonts w:ascii="Times New Roman" w:hAnsi="Times New Roman" w:cs="Times New Roman"/>
              </w:rPr>
              <w:t xml:space="preserve"> 2.0 for randomised controlled trial </w:t>
            </w:r>
          </w:p>
        </w:tc>
      </w:tr>
      <w:tr w:rsidR="00F505BF" w:rsidTr="00211773">
        <w:trPr>
          <w:cnfStyle w:val="000000100000"/>
        </w:trPr>
        <w:tc>
          <w:tcPr>
            <w:cnfStyle w:val="001000000000"/>
            <w:tcW w:w="600" w:type="pct"/>
          </w:tcPr>
          <w:p w:rsidR="00F505BF" w:rsidRPr="00211773" w:rsidRDefault="00F505BF" w:rsidP="006232DB">
            <w:pPr>
              <w:jc w:val="right"/>
              <w:rPr>
                <w:rFonts w:ascii="Times New Roman" w:hAnsi="Times New Roman" w:cs="Times New Roman"/>
              </w:rPr>
            </w:pPr>
            <w:r w:rsidRPr="00211773">
              <w:rPr>
                <w:rFonts w:ascii="Times New Roman" w:hAnsi="Times New Roman" w:cs="Times New Roman"/>
              </w:rPr>
              <w:t>Criteria</w:t>
            </w:r>
          </w:p>
          <w:p w:rsidR="00F505BF" w:rsidRPr="00211773" w:rsidRDefault="00F505BF" w:rsidP="006232DB">
            <w:pPr>
              <w:rPr>
                <w:rFonts w:ascii="Times New Roman" w:hAnsi="Times New Roman" w:cs="Times New Roman"/>
              </w:rPr>
            </w:pPr>
            <w:r w:rsidRPr="00211773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650" w:type="pct"/>
            <w:gridSpan w:val="2"/>
          </w:tcPr>
          <w:p w:rsidR="00F505BF" w:rsidRPr="00211773" w:rsidRDefault="714E6101" w:rsidP="097D5FAE">
            <w:pPr>
              <w:cnfStyle w:val="000000100000"/>
              <w:rPr>
                <w:rFonts w:ascii="Times New Roman" w:hAnsi="Times New Roman" w:cs="Times New Roman"/>
              </w:rPr>
            </w:pPr>
            <w:r w:rsidRPr="00211773">
              <w:rPr>
                <w:rFonts w:ascii="Times New Roman" w:hAnsi="Times New Roman" w:cs="Times New Roman"/>
              </w:rPr>
              <w:t>1.</w:t>
            </w:r>
            <w:r w:rsidR="00F505BF" w:rsidRPr="00211773">
              <w:rPr>
                <w:rFonts w:ascii="Times New Roman" w:hAnsi="Times New Roman" w:cs="Times New Roman"/>
              </w:rPr>
              <w:t>Randomisation</w:t>
            </w:r>
          </w:p>
        </w:tc>
        <w:tc>
          <w:tcPr>
            <w:tcW w:w="1130" w:type="pct"/>
            <w:gridSpan w:val="6"/>
          </w:tcPr>
          <w:p w:rsidR="00F505BF" w:rsidRPr="00211773" w:rsidRDefault="18A09B15" w:rsidP="097D5FAE">
            <w:pPr>
              <w:cnfStyle w:val="000000100000"/>
              <w:rPr>
                <w:rFonts w:ascii="Times New Roman" w:hAnsi="Times New Roman" w:cs="Times New Roman"/>
              </w:rPr>
            </w:pPr>
            <w:r w:rsidRPr="00211773">
              <w:rPr>
                <w:rFonts w:ascii="Times New Roman" w:hAnsi="Times New Roman" w:cs="Times New Roman"/>
              </w:rPr>
              <w:t>2.</w:t>
            </w:r>
            <w:r w:rsidR="00F505BF" w:rsidRPr="00211773">
              <w:rPr>
                <w:rFonts w:ascii="Times New Roman" w:hAnsi="Times New Roman" w:cs="Times New Roman"/>
              </w:rPr>
              <w:t>Interventions</w:t>
            </w:r>
          </w:p>
        </w:tc>
        <w:tc>
          <w:tcPr>
            <w:tcW w:w="644" w:type="pct"/>
            <w:gridSpan w:val="3"/>
          </w:tcPr>
          <w:p w:rsidR="00F505BF" w:rsidRPr="00211773" w:rsidRDefault="306ED744" w:rsidP="097D5FAE">
            <w:pPr>
              <w:cnfStyle w:val="000000100000"/>
              <w:rPr>
                <w:rFonts w:ascii="Times New Roman" w:hAnsi="Times New Roman" w:cs="Times New Roman"/>
              </w:rPr>
            </w:pPr>
            <w:r w:rsidRPr="00211773">
              <w:rPr>
                <w:rFonts w:ascii="Times New Roman" w:hAnsi="Times New Roman" w:cs="Times New Roman"/>
              </w:rPr>
              <w:t>3.</w:t>
            </w:r>
            <w:r w:rsidR="00F505BF" w:rsidRPr="00211773">
              <w:rPr>
                <w:rFonts w:ascii="Times New Roman" w:hAnsi="Times New Roman" w:cs="Times New Roman"/>
              </w:rPr>
              <w:t>Missing outcome data</w:t>
            </w:r>
          </w:p>
        </w:tc>
        <w:tc>
          <w:tcPr>
            <w:tcW w:w="609" w:type="pct"/>
            <w:gridSpan w:val="2"/>
          </w:tcPr>
          <w:p w:rsidR="00F505BF" w:rsidRPr="00211773" w:rsidRDefault="4087CACF" w:rsidP="097D5FAE">
            <w:pPr>
              <w:cnfStyle w:val="000000100000"/>
              <w:rPr>
                <w:rFonts w:ascii="Times New Roman" w:hAnsi="Times New Roman" w:cs="Times New Roman"/>
              </w:rPr>
            </w:pPr>
            <w:r w:rsidRPr="00211773">
              <w:rPr>
                <w:rFonts w:ascii="Times New Roman" w:hAnsi="Times New Roman" w:cs="Times New Roman"/>
              </w:rPr>
              <w:t>4.</w:t>
            </w:r>
            <w:r w:rsidR="00F505BF" w:rsidRPr="00211773">
              <w:rPr>
                <w:rFonts w:ascii="Times New Roman" w:hAnsi="Times New Roman" w:cs="Times New Roman"/>
              </w:rPr>
              <w:t>Outcome Measurement</w:t>
            </w:r>
          </w:p>
        </w:tc>
        <w:tc>
          <w:tcPr>
            <w:tcW w:w="775" w:type="pct"/>
            <w:gridSpan w:val="5"/>
          </w:tcPr>
          <w:p w:rsidR="00F505BF" w:rsidRPr="00211773" w:rsidRDefault="49351DE5" w:rsidP="097D5FAE">
            <w:pPr>
              <w:cnfStyle w:val="000000100000"/>
              <w:rPr>
                <w:rFonts w:ascii="Times New Roman" w:hAnsi="Times New Roman" w:cs="Times New Roman"/>
              </w:rPr>
            </w:pPr>
            <w:r w:rsidRPr="00211773">
              <w:rPr>
                <w:rFonts w:ascii="Times New Roman" w:hAnsi="Times New Roman" w:cs="Times New Roman"/>
              </w:rPr>
              <w:t>5.</w:t>
            </w:r>
            <w:r w:rsidR="00F505BF" w:rsidRPr="00211773">
              <w:rPr>
                <w:rFonts w:ascii="Times New Roman" w:hAnsi="Times New Roman" w:cs="Times New Roman"/>
              </w:rPr>
              <w:t>Reported results</w:t>
            </w:r>
          </w:p>
        </w:tc>
        <w:tc>
          <w:tcPr>
            <w:tcW w:w="592" w:type="pct"/>
            <w:gridSpan w:val="3"/>
          </w:tcPr>
          <w:p w:rsidR="00F505BF" w:rsidRPr="00211773" w:rsidRDefault="00F505BF" w:rsidP="006232DB">
            <w:pPr>
              <w:cnfStyle w:val="000000100000"/>
              <w:rPr>
                <w:rFonts w:ascii="Times New Roman" w:hAnsi="Times New Roman" w:cs="Times New Roman"/>
              </w:rPr>
            </w:pPr>
            <w:r w:rsidRPr="00211773">
              <w:rPr>
                <w:rFonts w:ascii="Times New Roman" w:hAnsi="Times New Roman" w:cs="Times New Roman"/>
              </w:rPr>
              <w:t>Overall</w:t>
            </w:r>
          </w:p>
        </w:tc>
      </w:tr>
      <w:tr w:rsidR="003C0232" w:rsidRPr="006950B2" w:rsidTr="00211773">
        <w:tc>
          <w:tcPr>
            <w:cnfStyle w:val="001000000000"/>
            <w:tcW w:w="600" w:type="pct"/>
          </w:tcPr>
          <w:p w:rsidR="003C0232" w:rsidRPr="006950B2" w:rsidRDefault="00EF6CDA" w:rsidP="003C023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950B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Davis et al. 1991</w:t>
            </w:r>
            <w:r w:rsidR="00B82C30" w:rsidRPr="006950B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[54]</w:t>
            </w:r>
          </w:p>
        </w:tc>
        <w:tc>
          <w:tcPr>
            <w:tcW w:w="650" w:type="pct"/>
            <w:gridSpan w:val="2"/>
          </w:tcPr>
          <w:p w:rsidR="003C0232" w:rsidRPr="006950B2" w:rsidRDefault="00CD7E66" w:rsidP="003C0232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6950B2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  <w:tc>
          <w:tcPr>
            <w:tcW w:w="1130" w:type="pct"/>
            <w:gridSpan w:val="6"/>
          </w:tcPr>
          <w:p w:rsidR="003C0232" w:rsidRPr="006950B2" w:rsidRDefault="00F6659C" w:rsidP="003C0232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6950B2">
              <w:rPr>
                <w:rFonts w:ascii="Times New Roman" w:hAnsi="Times New Roman" w:cs="Times New Roman"/>
                <w:color w:val="000000" w:themeColor="text1"/>
              </w:rPr>
              <w:t>Some concerns</w:t>
            </w:r>
          </w:p>
        </w:tc>
        <w:tc>
          <w:tcPr>
            <w:tcW w:w="644" w:type="pct"/>
            <w:gridSpan w:val="3"/>
          </w:tcPr>
          <w:p w:rsidR="003C0232" w:rsidRPr="006950B2" w:rsidRDefault="00F6659C" w:rsidP="003C0232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6950B2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  <w:tc>
          <w:tcPr>
            <w:tcW w:w="609" w:type="pct"/>
            <w:gridSpan w:val="2"/>
          </w:tcPr>
          <w:p w:rsidR="003C0232" w:rsidRPr="006950B2" w:rsidRDefault="00F6659C" w:rsidP="003C0232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6950B2"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775" w:type="pct"/>
            <w:gridSpan w:val="5"/>
          </w:tcPr>
          <w:p w:rsidR="003C0232" w:rsidRPr="006950B2" w:rsidRDefault="00D64671" w:rsidP="003C0232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6950B2">
              <w:rPr>
                <w:rFonts w:ascii="Times New Roman" w:hAnsi="Times New Roman" w:cs="Times New Roman"/>
                <w:color w:val="000000" w:themeColor="text1"/>
              </w:rPr>
              <w:t>Some concerns</w:t>
            </w:r>
          </w:p>
        </w:tc>
        <w:tc>
          <w:tcPr>
            <w:tcW w:w="592" w:type="pct"/>
            <w:gridSpan w:val="3"/>
          </w:tcPr>
          <w:p w:rsidR="003C0232" w:rsidRPr="006950B2" w:rsidRDefault="00D64671" w:rsidP="003C0232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6950B2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EF6CDA" w:rsidTr="00211773">
        <w:trPr>
          <w:cnfStyle w:val="000000100000"/>
        </w:trPr>
        <w:tc>
          <w:tcPr>
            <w:cnfStyle w:val="001000000000"/>
            <w:tcW w:w="600" w:type="pct"/>
          </w:tcPr>
          <w:p w:rsidR="00EF6CDA" w:rsidRPr="00211773" w:rsidRDefault="00EF6CDA" w:rsidP="00EF6CDA">
            <w:pPr>
              <w:rPr>
                <w:rFonts w:ascii="Times New Roman" w:hAnsi="Times New Roman" w:cs="Times New Roman"/>
              </w:rPr>
            </w:pPr>
            <w:r w:rsidRPr="00211773">
              <w:rPr>
                <w:rFonts w:ascii="Times New Roman" w:hAnsi="Times New Roman" w:cs="Times New Roman"/>
                <w:b w:val="0"/>
                <w:bCs w:val="0"/>
              </w:rPr>
              <w:t>Dyson-Hudson et al. 2007</w:t>
            </w:r>
            <w:r w:rsidR="00B82C30">
              <w:rPr>
                <w:rFonts w:ascii="Times New Roman" w:hAnsi="Times New Roman" w:cs="Times New Roman"/>
                <w:b w:val="0"/>
                <w:bCs w:val="0"/>
              </w:rPr>
              <w:t xml:space="preserve"> [</w:t>
            </w:r>
            <w:r w:rsidR="0046653E">
              <w:rPr>
                <w:rFonts w:ascii="Times New Roman" w:hAnsi="Times New Roman" w:cs="Times New Roman"/>
                <w:b w:val="0"/>
                <w:bCs w:val="0"/>
              </w:rPr>
              <w:t>48</w:t>
            </w:r>
            <w:r w:rsidR="00B82C30">
              <w:rPr>
                <w:rFonts w:ascii="Times New Roman" w:hAnsi="Times New Roman" w:cs="Times New Roman"/>
                <w:b w:val="0"/>
                <w:bCs w:val="0"/>
              </w:rPr>
              <w:t>]</w:t>
            </w:r>
          </w:p>
        </w:tc>
        <w:tc>
          <w:tcPr>
            <w:tcW w:w="650" w:type="pct"/>
            <w:gridSpan w:val="2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130" w:type="pct"/>
            <w:gridSpan w:val="6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44" w:type="pct"/>
            <w:gridSpan w:val="3"/>
          </w:tcPr>
          <w:p w:rsidR="00EF6CDA" w:rsidRPr="00235442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 w:rsidRPr="00235442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09" w:type="pct"/>
            <w:gridSpan w:val="2"/>
          </w:tcPr>
          <w:p w:rsidR="00EF6CDA" w:rsidRPr="00296C3B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 w:rsidRPr="00296C3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775" w:type="pct"/>
            <w:gridSpan w:val="5"/>
          </w:tcPr>
          <w:p w:rsidR="00EF6CDA" w:rsidRPr="00235442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 w:rsidRPr="00235442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592" w:type="pct"/>
            <w:gridSpan w:val="3"/>
          </w:tcPr>
          <w:p w:rsidR="00EF6CDA" w:rsidRPr="00235442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 w:rsidRPr="00235442">
              <w:rPr>
                <w:rFonts w:ascii="Times New Roman" w:hAnsi="Times New Roman" w:cs="Times New Roman"/>
              </w:rPr>
              <w:t>High</w:t>
            </w:r>
          </w:p>
        </w:tc>
      </w:tr>
      <w:tr w:rsidR="00EF6CDA" w:rsidTr="00211773">
        <w:tc>
          <w:tcPr>
            <w:cnfStyle w:val="001000000000"/>
            <w:tcW w:w="600" w:type="pct"/>
          </w:tcPr>
          <w:p w:rsidR="00EF6CDA" w:rsidRPr="00211773" w:rsidRDefault="00EF6CDA" w:rsidP="00EF6CDA">
            <w:pPr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</w:pPr>
            <w:r w:rsidRPr="00211773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  <w:t>Ordonez et al. 2013</w:t>
            </w:r>
            <w:r w:rsidR="0046653E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  <w:t xml:space="preserve"> [38]</w:t>
            </w:r>
          </w:p>
          <w:p w:rsidR="00EF6CDA" w:rsidRPr="00211773" w:rsidRDefault="00EF6CDA" w:rsidP="00EF6CDA">
            <w:pPr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</w:pPr>
            <w:proofErr w:type="spellStart"/>
            <w:r w:rsidRPr="00211773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  <w:t>Rosety</w:t>
            </w:r>
            <w:proofErr w:type="spellEnd"/>
            <w:r w:rsidRPr="00211773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  <w:t>-Rodriguez et al. 2014</w:t>
            </w:r>
            <w:r w:rsidR="0046653E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  <w:t xml:space="preserve"> [39]</w:t>
            </w:r>
          </w:p>
        </w:tc>
        <w:tc>
          <w:tcPr>
            <w:tcW w:w="650" w:type="pct"/>
            <w:gridSpan w:val="2"/>
          </w:tcPr>
          <w:p w:rsidR="00EF6CDA" w:rsidRPr="00235442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 w:rsidRPr="00235442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30" w:type="pct"/>
            <w:gridSpan w:val="6"/>
          </w:tcPr>
          <w:p w:rsidR="00EF6CDA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44" w:type="pct"/>
            <w:gridSpan w:val="3"/>
          </w:tcPr>
          <w:p w:rsidR="00EF6CDA" w:rsidRPr="00235442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09" w:type="pct"/>
            <w:gridSpan w:val="2"/>
          </w:tcPr>
          <w:p w:rsidR="00EF6CDA" w:rsidRPr="097D5FAE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775" w:type="pct"/>
            <w:gridSpan w:val="5"/>
          </w:tcPr>
          <w:p w:rsidR="00EF6CDA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 w:rsidRPr="097D5FA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592" w:type="pct"/>
            <w:gridSpan w:val="3"/>
          </w:tcPr>
          <w:p w:rsidR="00EF6CDA" w:rsidRPr="097D5FAE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EF6CDA" w:rsidTr="00211773">
        <w:trPr>
          <w:cnfStyle w:val="000000100000"/>
        </w:trPr>
        <w:tc>
          <w:tcPr>
            <w:cnfStyle w:val="001000000000"/>
            <w:tcW w:w="600" w:type="pct"/>
          </w:tcPr>
          <w:p w:rsidR="00EF6CDA" w:rsidRPr="00211773" w:rsidRDefault="00EF6CDA" w:rsidP="00EF6CDA">
            <w:pPr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</w:pPr>
            <w:r w:rsidRPr="00211773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  <w:t>Nightingale et al. 2017</w:t>
            </w:r>
            <w:r w:rsidR="0046653E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  <w:t xml:space="preserve"> [40]</w:t>
            </w:r>
          </w:p>
          <w:p w:rsidR="00EF6CDA" w:rsidRPr="00211773" w:rsidRDefault="00EF6CDA" w:rsidP="00EF6CDA">
            <w:pPr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</w:pPr>
            <w:r w:rsidRPr="00211773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  <w:t>Nightingale et al. 2018</w:t>
            </w:r>
            <w:r w:rsidR="0046653E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  <w:t xml:space="preserve"> [23]</w:t>
            </w:r>
          </w:p>
          <w:p w:rsidR="00EF6CDA" w:rsidRPr="00211773" w:rsidRDefault="00EF6CDA" w:rsidP="00EF6CDA">
            <w:pPr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</w:pPr>
            <w:r w:rsidRPr="00211773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  <w:t>RCT</w:t>
            </w:r>
          </w:p>
        </w:tc>
        <w:tc>
          <w:tcPr>
            <w:tcW w:w="650" w:type="pct"/>
            <w:gridSpan w:val="2"/>
          </w:tcPr>
          <w:p w:rsidR="00EF6CDA" w:rsidRPr="00235442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 w:rsidRPr="00235442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30" w:type="pct"/>
            <w:gridSpan w:val="6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44" w:type="pct"/>
            <w:gridSpan w:val="3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 w:rsidRPr="00235442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09" w:type="pct"/>
            <w:gridSpan w:val="2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 w:rsidRPr="097D5FA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775" w:type="pct"/>
            <w:gridSpan w:val="5"/>
          </w:tcPr>
          <w:p w:rsidR="00EF6CDA" w:rsidRPr="097D5FAE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592" w:type="pct"/>
            <w:gridSpan w:val="3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 w:rsidRPr="097D5FAE">
              <w:rPr>
                <w:rFonts w:ascii="Times New Roman" w:hAnsi="Times New Roman" w:cs="Times New Roman"/>
              </w:rPr>
              <w:t>Low</w:t>
            </w:r>
          </w:p>
        </w:tc>
      </w:tr>
      <w:tr w:rsidR="00EF6CDA" w:rsidTr="00211773">
        <w:tc>
          <w:tcPr>
            <w:cnfStyle w:val="001000000000"/>
            <w:tcW w:w="5000" w:type="pct"/>
            <w:gridSpan w:val="22"/>
          </w:tcPr>
          <w:p w:rsidR="00EF6CDA" w:rsidRDefault="00EF6CDA" w:rsidP="00EF6CDA">
            <w:pPr>
              <w:rPr>
                <w:rFonts w:ascii="Times New Roman" w:hAnsi="Times New Roman" w:cs="Times New Roman"/>
                <w:b w:val="0"/>
              </w:rPr>
            </w:pPr>
          </w:p>
          <w:p w:rsidR="00EF6CDA" w:rsidRPr="00971A1B" w:rsidRDefault="00EF6CDA" w:rsidP="00EF6CD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 xml:space="preserve">Cochrane </w:t>
            </w:r>
            <w:r w:rsidRPr="00971A1B">
              <w:rPr>
                <w:rFonts w:ascii="Times New Roman" w:hAnsi="Times New Roman" w:cs="Times New Roman"/>
              </w:rPr>
              <w:t>ROBINS-I</w:t>
            </w:r>
            <w:r>
              <w:rPr>
                <w:rFonts w:ascii="Times New Roman" w:hAnsi="Times New Roman" w:cs="Times New Roman"/>
              </w:rPr>
              <w:t xml:space="preserve"> for non-randomised controlled trial</w:t>
            </w:r>
          </w:p>
        </w:tc>
      </w:tr>
      <w:tr w:rsidR="00EF6CDA" w:rsidTr="00211773">
        <w:trPr>
          <w:cnfStyle w:val="000000100000"/>
        </w:trPr>
        <w:tc>
          <w:tcPr>
            <w:cnfStyle w:val="001000000000"/>
            <w:tcW w:w="600" w:type="pct"/>
          </w:tcPr>
          <w:p w:rsidR="00EF6CDA" w:rsidRPr="00211773" w:rsidRDefault="00EF6CDA" w:rsidP="00EF6CDA">
            <w:pPr>
              <w:jc w:val="right"/>
              <w:rPr>
                <w:rFonts w:ascii="Times New Roman" w:hAnsi="Times New Roman" w:cs="Times New Roman"/>
              </w:rPr>
            </w:pPr>
            <w:r w:rsidRPr="00211773">
              <w:rPr>
                <w:rFonts w:ascii="Times New Roman" w:hAnsi="Times New Roman" w:cs="Times New Roman"/>
              </w:rPr>
              <w:t>Criteria</w:t>
            </w:r>
          </w:p>
          <w:p w:rsidR="00EF6CDA" w:rsidRPr="00211773" w:rsidRDefault="00EF6CDA" w:rsidP="00EF6CDA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:rsidR="00EF6CDA" w:rsidRPr="00211773" w:rsidRDefault="00EF6CDA" w:rsidP="00EF6CDA">
            <w:pPr>
              <w:rPr>
                <w:rFonts w:ascii="Times New Roman" w:hAnsi="Times New Roman" w:cs="Times New Roman"/>
              </w:rPr>
            </w:pPr>
            <w:r w:rsidRPr="00211773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650" w:type="pct"/>
            <w:gridSpan w:val="2"/>
          </w:tcPr>
          <w:p w:rsidR="00EF6CDA" w:rsidRPr="00211773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 w:rsidRPr="00211773">
              <w:rPr>
                <w:rFonts w:ascii="Times New Roman" w:hAnsi="Times New Roman" w:cs="Times New Roman"/>
              </w:rPr>
              <w:t>1.Confounding</w:t>
            </w:r>
          </w:p>
        </w:tc>
        <w:tc>
          <w:tcPr>
            <w:tcW w:w="527" w:type="pct"/>
            <w:gridSpan w:val="3"/>
          </w:tcPr>
          <w:p w:rsidR="00EF6CDA" w:rsidRPr="00211773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 w:rsidRPr="00211773">
              <w:rPr>
                <w:rFonts w:ascii="Times New Roman" w:hAnsi="Times New Roman" w:cs="Times New Roman"/>
              </w:rPr>
              <w:t>2.Selection of participants</w:t>
            </w:r>
          </w:p>
        </w:tc>
        <w:tc>
          <w:tcPr>
            <w:tcW w:w="603" w:type="pct"/>
            <w:gridSpan w:val="3"/>
          </w:tcPr>
          <w:p w:rsidR="00EF6CDA" w:rsidRPr="00211773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 w:rsidRPr="00211773">
              <w:rPr>
                <w:rFonts w:ascii="Times New Roman" w:hAnsi="Times New Roman" w:cs="Times New Roman"/>
              </w:rPr>
              <w:t>3.Classification of interventions</w:t>
            </w:r>
          </w:p>
        </w:tc>
        <w:tc>
          <w:tcPr>
            <w:tcW w:w="644" w:type="pct"/>
            <w:gridSpan w:val="3"/>
          </w:tcPr>
          <w:p w:rsidR="00EF6CDA" w:rsidRPr="00211773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 w:rsidRPr="00211773">
              <w:rPr>
                <w:rFonts w:ascii="Times New Roman" w:hAnsi="Times New Roman" w:cs="Times New Roman"/>
              </w:rPr>
              <w:t>4.Deviations from intended interventions</w:t>
            </w:r>
          </w:p>
        </w:tc>
        <w:tc>
          <w:tcPr>
            <w:tcW w:w="609" w:type="pct"/>
            <w:gridSpan w:val="2"/>
          </w:tcPr>
          <w:p w:rsidR="00EF6CDA" w:rsidRPr="00211773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 w:rsidRPr="00211773">
              <w:rPr>
                <w:rFonts w:ascii="Times New Roman" w:hAnsi="Times New Roman" w:cs="Times New Roman"/>
              </w:rPr>
              <w:t>5.Missing outcome data</w:t>
            </w:r>
          </w:p>
        </w:tc>
        <w:tc>
          <w:tcPr>
            <w:tcW w:w="564" w:type="pct"/>
            <w:gridSpan w:val="3"/>
          </w:tcPr>
          <w:p w:rsidR="00EF6CDA" w:rsidRPr="00211773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 w:rsidRPr="00211773">
              <w:rPr>
                <w:rFonts w:ascii="Times New Roman" w:hAnsi="Times New Roman" w:cs="Times New Roman"/>
              </w:rPr>
              <w:t>6.Outcome measurement</w:t>
            </w:r>
          </w:p>
        </w:tc>
        <w:tc>
          <w:tcPr>
            <w:tcW w:w="430" w:type="pct"/>
            <w:gridSpan w:val="3"/>
          </w:tcPr>
          <w:p w:rsidR="00EF6CDA" w:rsidRPr="00211773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 w:rsidRPr="00211773">
              <w:rPr>
                <w:rFonts w:ascii="Times New Roman" w:hAnsi="Times New Roman" w:cs="Times New Roman"/>
              </w:rPr>
              <w:t>7.Selective reporting</w:t>
            </w:r>
          </w:p>
        </w:tc>
        <w:tc>
          <w:tcPr>
            <w:tcW w:w="373" w:type="pct"/>
            <w:gridSpan w:val="2"/>
          </w:tcPr>
          <w:p w:rsidR="00EF6CDA" w:rsidRPr="00211773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 w:rsidRPr="00211773">
              <w:rPr>
                <w:rFonts w:ascii="Times New Roman" w:hAnsi="Times New Roman" w:cs="Times New Roman"/>
              </w:rPr>
              <w:t>Overall</w:t>
            </w:r>
          </w:p>
        </w:tc>
      </w:tr>
      <w:tr w:rsidR="00EF6CDA" w:rsidTr="00211773">
        <w:tc>
          <w:tcPr>
            <w:cnfStyle w:val="001000000000"/>
            <w:tcW w:w="600" w:type="pct"/>
          </w:tcPr>
          <w:p w:rsidR="00EF6CDA" w:rsidRPr="00211773" w:rsidRDefault="00EF6CDA" w:rsidP="00EF6CD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11773">
              <w:rPr>
                <w:rFonts w:ascii="Times New Roman" w:hAnsi="Times New Roman" w:cs="Times New Roman"/>
                <w:b w:val="0"/>
                <w:bCs w:val="0"/>
              </w:rPr>
              <w:t>Davis et al. 1987</w:t>
            </w:r>
            <w:r w:rsidR="00B82C30">
              <w:rPr>
                <w:rFonts w:ascii="Times New Roman" w:hAnsi="Times New Roman" w:cs="Times New Roman"/>
                <w:b w:val="0"/>
                <w:bCs w:val="0"/>
              </w:rPr>
              <w:t xml:space="preserve"> [50]</w:t>
            </w:r>
          </w:p>
        </w:tc>
        <w:tc>
          <w:tcPr>
            <w:tcW w:w="650" w:type="pct"/>
            <w:gridSpan w:val="2"/>
          </w:tcPr>
          <w:p w:rsidR="00EF6CDA" w:rsidRPr="00211773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 w:rsidRPr="00211773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527" w:type="pct"/>
            <w:gridSpan w:val="3"/>
          </w:tcPr>
          <w:p w:rsidR="00EF6CDA" w:rsidRPr="00211773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 w:rsidRPr="0021177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03" w:type="pct"/>
            <w:gridSpan w:val="3"/>
          </w:tcPr>
          <w:p w:rsidR="00EF6CDA" w:rsidRPr="00211773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 w:rsidRPr="00211773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644" w:type="pct"/>
            <w:gridSpan w:val="3"/>
          </w:tcPr>
          <w:p w:rsidR="00EF6CDA" w:rsidRPr="00211773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 w:rsidRPr="00211773">
              <w:rPr>
                <w:rFonts w:ascii="Times New Roman" w:hAnsi="Times New Roman" w:cs="Times New Roman"/>
              </w:rPr>
              <w:t>No information</w:t>
            </w:r>
          </w:p>
        </w:tc>
        <w:tc>
          <w:tcPr>
            <w:tcW w:w="609" w:type="pct"/>
            <w:gridSpan w:val="2"/>
          </w:tcPr>
          <w:p w:rsidR="00EF6CDA" w:rsidRPr="00211773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 w:rsidRPr="00211773">
              <w:rPr>
                <w:rFonts w:ascii="Times New Roman" w:hAnsi="Times New Roman" w:cs="Times New Roman"/>
              </w:rPr>
              <w:t>Serious</w:t>
            </w:r>
          </w:p>
        </w:tc>
        <w:tc>
          <w:tcPr>
            <w:tcW w:w="564" w:type="pct"/>
            <w:gridSpan w:val="3"/>
          </w:tcPr>
          <w:p w:rsidR="00EF6CDA" w:rsidRPr="00211773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 w:rsidRPr="00211773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430" w:type="pct"/>
            <w:gridSpan w:val="3"/>
          </w:tcPr>
          <w:p w:rsidR="00EF6CDA" w:rsidRPr="00211773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 w:rsidRPr="0021177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373" w:type="pct"/>
            <w:gridSpan w:val="2"/>
          </w:tcPr>
          <w:p w:rsidR="00EF6CDA" w:rsidRPr="00211773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 w:rsidRPr="00211773">
              <w:rPr>
                <w:rFonts w:ascii="Times New Roman" w:hAnsi="Times New Roman" w:cs="Times New Roman"/>
              </w:rPr>
              <w:t>Serious</w:t>
            </w:r>
          </w:p>
        </w:tc>
      </w:tr>
      <w:tr w:rsidR="00EF6CDA" w:rsidTr="00211773">
        <w:trPr>
          <w:cnfStyle w:val="000000100000"/>
        </w:trPr>
        <w:tc>
          <w:tcPr>
            <w:cnfStyle w:val="001000000000"/>
            <w:tcW w:w="5000" w:type="pct"/>
            <w:gridSpan w:val="22"/>
          </w:tcPr>
          <w:p w:rsidR="00EF6CDA" w:rsidRPr="00211773" w:rsidRDefault="00EF6CDA" w:rsidP="00EF6CDA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:rsidR="00EF6CDA" w:rsidRPr="00211773" w:rsidRDefault="00EF6CDA" w:rsidP="00EF6CDA">
            <w:pPr>
              <w:rPr>
                <w:rFonts w:ascii="Times New Roman" w:hAnsi="Times New Roman" w:cs="Times New Roman"/>
              </w:rPr>
            </w:pPr>
            <w:r w:rsidRPr="00211773">
              <w:rPr>
                <w:rFonts w:ascii="Times New Roman" w:hAnsi="Times New Roman" w:cs="Times New Roman"/>
              </w:rPr>
              <w:t>NIH quality assessment tool for before-after (Pre-Post) study with no control group</w:t>
            </w:r>
          </w:p>
        </w:tc>
      </w:tr>
      <w:tr w:rsidR="00EF6CDA" w:rsidTr="00211773">
        <w:tc>
          <w:tcPr>
            <w:cnfStyle w:val="001000000000"/>
            <w:tcW w:w="600" w:type="pct"/>
          </w:tcPr>
          <w:p w:rsidR="00EF6CDA" w:rsidRPr="00211773" w:rsidRDefault="00EF6CDA" w:rsidP="00EF6CDA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29" w:type="pct"/>
          </w:tcPr>
          <w:p w:rsidR="00EF6CDA" w:rsidRPr="00211773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 w:rsidRPr="00211773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413" w:type="pct"/>
            <w:gridSpan w:val="2"/>
          </w:tcPr>
          <w:p w:rsidR="00EF6CDA" w:rsidRPr="00211773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 w:rsidRPr="00211773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337" w:type="pct"/>
          </w:tcPr>
          <w:p w:rsidR="00EF6CDA" w:rsidRPr="00211773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 w:rsidRPr="00211773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328" w:type="pct"/>
            <w:gridSpan w:val="2"/>
          </w:tcPr>
          <w:p w:rsidR="00EF6CDA" w:rsidRPr="00211773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 w:rsidRPr="00211773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337" w:type="pct"/>
          </w:tcPr>
          <w:p w:rsidR="00EF6CDA" w:rsidRPr="00211773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 w:rsidRPr="00211773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329" w:type="pct"/>
            <w:gridSpan w:val="2"/>
          </w:tcPr>
          <w:p w:rsidR="00EF6CDA" w:rsidRPr="00211773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 w:rsidRPr="00211773">
              <w:rPr>
                <w:rFonts w:ascii="Times New Roman" w:hAnsi="Times New Roman" w:cs="Times New Roman"/>
              </w:rPr>
              <w:t>Q6</w:t>
            </w:r>
          </w:p>
        </w:tc>
        <w:tc>
          <w:tcPr>
            <w:tcW w:w="338" w:type="pct"/>
          </w:tcPr>
          <w:p w:rsidR="00EF6CDA" w:rsidRPr="00211773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 w:rsidRPr="00211773">
              <w:rPr>
                <w:rFonts w:ascii="Times New Roman" w:hAnsi="Times New Roman" w:cs="Times New Roman"/>
              </w:rPr>
              <w:t>Q7</w:t>
            </w:r>
          </w:p>
        </w:tc>
        <w:tc>
          <w:tcPr>
            <w:tcW w:w="329" w:type="pct"/>
            <w:gridSpan w:val="2"/>
          </w:tcPr>
          <w:p w:rsidR="00EF6CDA" w:rsidRPr="00211773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 w:rsidRPr="00211773">
              <w:rPr>
                <w:rFonts w:ascii="Times New Roman" w:hAnsi="Times New Roman" w:cs="Times New Roman"/>
              </w:rPr>
              <w:t>Q8</w:t>
            </w:r>
          </w:p>
        </w:tc>
        <w:tc>
          <w:tcPr>
            <w:tcW w:w="333" w:type="pct"/>
            <w:gridSpan w:val="2"/>
          </w:tcPr>
          <w:p w:rsidR="00EF6CDA" w:rsidRPr="00211773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 w:rsidRPr="00211773">
              <w:rPr>
                <w:rFonts w:ascii="Times New Roman" w:hAnsi="Times New Roman" w:cs="Times New Roman"/>
              </w:rPr>
              <w:t>Q9</w:t>
            </w:r>
          </w:p>
        </w:tc>
        <w:tc>
          <w:tcPr>
            <w:tcW w:w="333" w:type="pct"/>
          </w:tcPr>
          <w:p w:rsidR="00EF6CDA" w:rsidRPr="00211773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 w:rsidRPr="00211773">
              <w:rPr>
                <w:rFonts w:ascii="Times New Roman" w:hAnsi="Times New Roman" w:cs="Times New Roman"/>
              </w:rPr>
              <w:t>Q10</w:t>
            </w:r>
          </w:p>
        </w:tc>
        <w:tc>
          <w:tcPr>
            <w:tcW w:w="331" w:type="pct"/>
            <w:gridSpan w:val="2"/>
          </w:tcPr>
          <w:p w:rsidR="00EF6CDA" w:rsidRPr="00211773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 w:rsidRPr="00211773">
              <w:rPr>
                <w:rFonts w:ascii="Times New Roman" w:hAnsi="Times New Roman" w:cs="Times New Roman"/>
              </w:rPr>
              <w:t>Q11</w:t>
            </w:r>
          </w:p>
        </w:tc>
        <w:tc>
          <w:tcPr>
            <w:tcW w:w="324" w:type="pct"/>
            <w:gridSpan w:val="3"/>
          </w:tcPr>
          <w:p w:rsidR="00EF6CDA" w:rsidRPr="00211773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 w:rsidRPr="00211773">
              <w:rPr>
                <w:rFonts w:ascii="Times New Roman" w:hAnsi="Times New Roman" w:cs="Times New Roman"/>
              </w:rPr>
              <w:t>Q12</w:t>
            </w:r>
          </w:p>
        </w:tc>
        <w:tc>
          <w:tcPr>
            <w:tcW w:w="339" w:type="pct"/>
          </w:tcPr>
          <w:p w:rsidR="00EF6CDA" w:rsidRPr="00211773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 w:rsidRPr="00211773">
              <w:rPr>
                <w:rFonts w:ascii="Times New Roman" w:hAnsi="Times New Roman" w:cs="Times New Roman"/>
              </w:rPr>
              <w:t>Overall</w:t>
            </w:r>
          </w:p>
        </w:tc>
      </w:tr>
      <w:tr w:rsidR="00EF6CDA" w:rsidTr="00211773">
        <w:trPr>
          <w:cnfStyle w:val="000000100000"/>
        </w:trPr>
        <w:tc>
          <w:tcPr>
            <w:cnfStyle w:val="001000000000"/>
            <w:tcW w:w="600" w:type="pct"/>
          </w:tcPr>
          <w:p w:rsidR="00EF6CDA" w:rsidRPr="00211773" w:rsidRDefault="00EF6CDA" w:rsidP="00EF6C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proofErr w:type="spellStart"/>
            <w:r w:rsidRPr="00211773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  <w:t>Dicarlo</w:t>
            </w:r>
            <w:proofErr w:type="spellEnd"/>
            <w:r w:rsidRPr="00211773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  <w:t>, 1988</w:t>
            </w:r>
            <w:r w:rsidR="0046653E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  <w:t xml:space="preserve"> [</w:t>
            </w:r>
            <w:r w:rsidR="0089727F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  <w:t>21</w:t>
            </w:r>
            <w:r w:rsidR="0046653E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  <w:t>]</w:t>
            </w:r>
          </w:p>
        </w:tc>
        <w:tc>
          <w:tcPr>
            <w:tcW w:w="329" w:type="pct"/>
          </w:tcPr>
          <w:p w:rsidR="00EF6CDA" w:rsidRPr="00F505BF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3" w:type="pct"/>
            <w:gridSpan w:val="2"/>
          </w:tcPr>
          <w:p w:rsidR="00EF6CDA" w:rsidRPr="00F505BF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37" w:type="pct"/>
          </w:tcPr>
          <w:p w:rsidR="00EF6CDA" w:rsidRPr="00F505BF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28" w:type="pct"/>
            <w:gridSpan w:val="2"/>
          </w:tcPr>
          <w:p w:rsidR="00EF6CDA" w:rsidRPr="00F505BF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37" w:type="pct"/>
          </w:tcPr>
          <w:p w:rsidR="00EF6CDA" w:rsidRPr="00F505BF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29" w:type="pct"/>
            <w:gridSpan w:val="2"/>
          </w:tcPr>
          <w:p w:rsidR="00EF6CDA" w:rsidRPr="00F505BF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38" w:type="pct"/>
          </w:tcPr>
          <w:p w:rsidR="00EF6CDA" w:rsidRPr="00F505BF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29" w:type="pct"/>
            <w:gridSpan w:val="2"/>
          </w:tcPr>
          <w:p w:rsidR="00EF6CDA" w:rsidRPr="00F505BF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33" w:type="pct"/>
            <w:gridSpan w:val="2"/>
          </w:tcPr>
          <w:p w:rsidR="00EF6CDA" w:rsidRPr="00F505BF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33" w:type="pct"/>
          </w:tcPr>
          <w:p w:rsidR="00EF6CDA" w:rsidRPr="00F505BF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31" w:type="pct"/>
            <w:gridSpan w:val="2"/>
          </w:tcPr>
          <w:p w:rsidR="00EF6CDA" w:rsidRPr="00F505BF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24" w:type="pct"/>
            <w:gridSpan w:val="3"/>
          </w:tcPr>
          <w:p w:rsidR="00EF6CDA" w:rsidRPr="00F505BF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39" w:type="pct"/>
          </w:tcPr>
          <w:p w:rsidR="00EF6CDA" w:rsidRPr="00F505BF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r</w:t>
            </w:r>
          </w:p>
        </w:tc>
      </w:tr>
      <w:tr w:rsidR="00EF6CDA" w:rsidTr="00211773">
        <w:tc>
          <w:tcPr>
            <w:cnfStyle w:val="001000000000"/>
            <w:tcW w:w="600" w:type="pct"/>
          </w:tcPr>
          <w:p w:rsidR="00EF6CDA" w:rsidRPr="00211773" w:rsidRDefault="00EF6CDA" w:rsidP="00EF6C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GB"/>
              </w:rPr>
            </w:pPr>
            <w:r w:rsidRPr="00211773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  <w:t>McLean et al. 1995</w:t>
            </w:r>
            <w:r w:rsidR="0089727F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  <w:t xml:space="preserve"> [49]</w:t>
            </w:r>
          </w:p>
        </w:tc>
        <w:tc>
          <w:tcPr>
            <w:tcW w:w="329" w:type="pct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3" w:type="pct"/>
            <w:gridSpan w:val="2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37" w:type="pct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28" w:type="pct"/>
            <w:gridSpan w:val="2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37" w:type="pct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29" w:type="pct"/>
            <w:gridSpan w:val="2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38" w:type="pct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29" w:type="pct"/>
            <w:gridSpan w:val="2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33" w:type="pct"/>
            <w:gridSpan w:val="2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33" w:type="pct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31" w:type="pct"/>
            <w:gridSpan w:val="2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24" w:type="pct"/>
            <w:gridSpan w:val="3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39" w:type="pct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r</w:t>
            </w:r>
          </w:p>
        </w:tc>
      </w:tr>
      <w:tr w:rsidR="00EF6CDA" w:rsidTr="00211773">
        <w:trPr>
          <w:cnfStyle w:val="000000100000"/>
        </w:trPr>
        <w:tc>
          <w:tcPr>
            <w:cnfStyle w:val="001000000000"/>
            <w:tcW w:w="600" w:type="pct"/>
          </w:tcPr>
          <w:p w:rsidR="00EF6CDA" w:rsidRPr="00211773" w:rsidRDefault="00EF6CDA" w:rsidP="00EF6CDA">
            <w:pPr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</w:pPr>
            <w:r w:rsidRPr="00211773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  <w:t>Silva et al. 1998</w:t>
            </w:r>
            <w:r w:rsidR="0089727F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  <w:t xml:space="preserve"> </w:t>
            </w:r>
            <w:r w:rsidR="0089727F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  <w:lastRenderedPageBreak/>
              <w:t>[53]</w:t>
            </w:r>
          </w:p>
        </w:tc>
        <w:tc>
          <w:tcPr>
            <w:tcW w:w="329" w:type="pct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Y</w:t>
            </w:r>
          </w:p>
        </w:tc>
        <w:tc>
          <w:tcPr>
            <w:tcW w:w="413" w:type="pct"/>
            <w:gridSpan w:val="2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37" w:type="pct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28" w:type="pct"/>
            <w:gridSpan w:val="2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37" w:type="pct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29" w:type="pct"/>
            <w:gridSpan w:val="2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38" w:type="pct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29" w:type="pct"/>
            <w:gridSpan w:val="2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33" w:type="pct"/>
            <w:gridSpan w:val="2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33" w:type="pct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31" w:type="pct"/>
            <w:gridSpan w:val="2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24" w:type="pct"/>
            <w:gridSpan w:val="3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39" w:type="pct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r</w:t>
            </w:r>
          </w:p>
        </w:tc>
      </w:tr>
      <w:tr w:rsidR="00EF6CDA" w:rsidTr="00211773">
        <w:tc>
          <w:tcPr>
            <w:cnfStyle w:val="001000000000"/>
            <w:tcW w:w="600" w:type="pct"/>
          </w:tcPr>
          <w:p w:rsidR="00EF6CDA" w:rsidRPr="00211773" w:rsidRDefault="00EF6CDA" w:rsidP="00EF6CDA">
            <w:pPr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</w:pPr>
            <w:r w:rsidRPr="00211773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  <w:lastRenderedPageBreak/>
              <w:t>El-Sayed et al. 200</w:t>
            </w:r>
            <w:r w:rsidR="0089727F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  <w:t>5 [43]</w:t>
            </w:r>
          </w:p>
        </w:tc>
        <w:tc>
          <w:tcPr>
            <w:tcW w:w="329" w:type="pct"/>
          </w:tcPr>
          <w:p w:rsidR="00EF6CDA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3" w:type="pct"/>
            <w:gridSpan w:val="2"/>
          </w:tcPr>
          <w:p w:rsidR="00EF6CDA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37" w:type="pct"/>
          </w:tcPr>
          <w:p w:rsidR="00EF6CDA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28" w:type="pct"/>
            <w:gridSpan w:val="2"/>
          </w:tcPr>
          <w:p w:rsidR="00EF6CDA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37" w:type="pct"/>
          </w:tcPr>
          <w:p w:rsidR="00EF6CDA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29" w:type="pct"/>
            <w:gridSpan w:val="2"/>
          </w:tcPr>
          <w:p w:rsidR="00EF6CDA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38" w:type="pct"/>
          </w:tcPr>
          <w:p w:rsidR="00EF6CDA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29" w:type="pct"/>
            <w:gridSpan w:val="2"/>
          </w:tcPr>
          <w:p w:rsidR="00EF6CDA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33" w:type="pct"/>
            <w:gridSpan w:val="2"/>
          </w:tcPr>
          <w:p w:rsidR="00EF6CDA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33" w:type="pct"/>
          </w:tcPr>
          <w:p w:rsidR="00EF6CDA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31" w:type="pct"/>
            <w:gridSpan w:val="2"/>
          </w:tcPr>
          <w:p w:rsidR="00EF6CDA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24" w:type="pct"/>
            <w:gridSpan w:val="3"/>
          </w:tcPr>
          <w:p w:rsidR="00EF6CDA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39" w:type="pct"/>
          </w:tcPr>
          <w:p w:rsidR="00EF6CDA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</w:t>
            </w:r>
          </w:p>
        </w:tc>
      </w:tr>
      <w:tr w:rsidR="00EF6CDA" w:rsidTr="00211773">
        <w:trPr>
          <w:cnfStyle w:val="000000100000"/>
        </w:trPr>
        <w:tc>
          <w:tcPr>
            <w:cnfStyle w:val="001000000000"/>
            <w:tcW w:w="600" w:type="pct"/>
          </w:tcPr>
          <w:p w:rsidR="00EF6CDA" w:rsidRPr="00211773" w:rsidRDefault="00EF6CDA" w:rsidP="00EF6CDA">
            <w:pPr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</w:pPr>
            <w:r w:rsidRPr="00211773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  <w:t>Jacobs 2009</w:t>
            </w:r>
            <w:r w:rsidR="0089727F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  <w:t xml:space="preserve"> [</w:t>
            </w:r>
            <w:r w:rsidR="00DB261C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  <w:t>42</w:t>
            </w:r>
            <w:r w:rsidR="0089727F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  <w:t>]</w:t>
            </w:r>
          </w:p>
        </w:tc>
        <w:tc>
          <w:tcPr>
            <w:tcW w:w="329" w:type="pct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3" w:type="pct"/>
            <w:gridSpan w:val="2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37" w:type="pct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28" w:type="pct"/>
            <w:gridSpan w:val="2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37" w:type="pct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29" w:type="pct"/>
            <w:gridSpan w:val="2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38" w:type="pct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29" w:type="pct"/>
            <w:gridSpan w:val="2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33" w:type="pct"/>
            <w:gridSpan w:val="2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33" w:type="pct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31" w:type="pct"/>
            <w:gridSpan w:val="2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24" w:type="pct"/>
            <w:gridSpan w:val="3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39" w:type="pct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</w:t>
            </w:r>
          </w:p>
        </w:tc>
      </w:tr>
      <w:tr w:rsidR="00EF6CDA" w:rsidTr="00211773">
        <w:tc>
          <w:tcPr>
            <w:cnfStyle w:val="001000000000"/>
            <w:tcW w:w="600" w:type="pct"/>
          </w:tcPr>
          <w:p w:rsidR="00EF6CDA" w:rsidRPr="00211773" w:rsidRDefault="00EF6CDA" w:rsidP="00EF6CDA">
            <w:pPr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</w:pPr>
            <w:r w:rsidRPr="00211773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  <w:t>Harnish et al. 2017</w:t>
            </w:r>
            <w:r w:rsidR="00DB261C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  <w:t xml:space="preserve"> [52]</w:t>
            </w:r>
          </w:p>
        </w:tc>
        <w:tc>
          <w:tcPr>
            <w:tcW w:w="329" w:type="pct"/>
          </w:tcPr>
          <w:p w:rsidR="00EF6CDA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3" w:type="pct"/>
            <w:gridSpan w:val="2"/>
          </w:tcPr>
          <w:p w:rsidR="00EF6CDA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37" w:type="pct"/>
          </w:tcPr>
          <w:p w:rsidR="00EF6CDA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28" w:type="pct"/>
            <w:gridSpan w:val="2"/>
          </w:tcPr>
          <w:p w:rsidR="00EF6CDA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337" w:type="pct"/>
          </w:tcPr>
          <w:p w:rsidR="00EF6CDA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29" w:type="pct"/>
            <w:gridSpan w:val="2"/>
          </w:tcPr>
          <w:p w:rsidR="00EF6CDA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38" w:type="pct"/>
          </w:tcPr>
          <w:p w:rsidR="00EF6CDA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29" w:type="pct"/>
            <w:gridSpan w:val="2"/>
          </w:tcPr>
          <w:p w:rsidR="00EF6CDA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33" w:type="pct"/>
            <w:gridSpan w:val="2"/>
          </w:tcPr>
          <w:p w:rsidR="00EF6CDA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33" w:type="pct"/>
          </w:tcPr>
          <w:p w:rsidR="00EF6CDA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31" w:type="pct"/>
            <w:gridSpan w:val="2"/>
          </w:tcPr>
          <w:p w:rsidR="00EF6CDA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24" w:type="pct"/>
            <w:gridSpan w:val="3"/>
          </w:tcPr>
          <w:p w:rsidR="00EF6CDA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39" w:type="pct"/>
          </w:tcPr>
          <w:p w:rsidR="00EF6CDA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</w:t>
            </w:r>
          </w:p>
        </w:tc>
      </w:tr>
      <w:tr w:rsidR="00EF6CDA" w:rsidTr="00211773">
        <w:trPr>
          <w:cnfStyle w:val="000000100000"/>
        </w:trPr>
        <w:tc>
          <w:tcPr>
            <w:cnfStyle w:val="001000000000"/>
            <w:tcW w:w="600" w:type="pct"/>
          </w:tcPr>
          <w:p w:rsidR="00EF6CDA" w:rsidRPr="00211773" w:rsidRDefault="00EF6CDA" w:rsidP="00EF6CDA">
            <w:pPr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</w:pPr>
            <w:r w:rsidRPr="00211773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  <w:t>Horiuchi et al. 2017</w:t>
            </w:r>
            <w:r w:rsidR="00DB261C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  <w:t xml:space="preserve"> [44]</w:t>
            </w:r>
          </w:p>
        </w:tc>
        <w:tc>
          <w:tcPr>
            <w:tcW w:w="329" w:type="pct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3" w:type="pct"/>
            <w:gridSpan w:val="2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337" w:type="pct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28" w:type="pct"/>
            <w:gridSpan w:val="2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337" w:type="pct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29" w:type="pct"/>
            <w:gridSpan w:val="2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38" w:type="pct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29" w:type="pct"/>
            <w:gridSpan w:val="2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33" w:type="pct"/>
            <w:gridSpan w:val="2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33" w:type="pct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31" w:type="pct"/>
            <w:gridSpan w:val="2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24" w:type="pct"/>
            <w:gridSpan w:val="3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39" w:type="pct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</w:t>
            </w:r>
          </w:p>
        </w:tc>
      </w:tr>
      <w:tr w:rsidR="00EF6CDA" w:rsidTr="00211773">
        <w:tc>
          <w:tcPr>
            <w:cnfStyle w:val="001000000000"/>
            <w:tcW w:w="600" w:type="pct"/>
          </w:tcPr>
          <w:p w:rsidR="00EF6CDA" w:rsidRPr="00211773" w:rsidRDefault="00EF6CDA" w:rsidP="00EF6CDA">
            <w:pPr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</w:pPr>
            <w:r w:rsidRPr="00211773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  <w:t>Bresnahan et al. 2019</w:t>
            </w:r>
            <w:r w:rsidR="00DB261C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  <w:t xml:space="preserve"> [24]</w:t>
            </w:r>
          </w:p>
        </w:tc>
        <w:tc>
          <w:tcPr>
            <w:tcW w:w="329" w:type="pct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3" w:type="pct"/>
            <w:gridSpan w:val="2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37" w:type="pct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28" w:type="pct"/>
            <w:gridSpan w:val="2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37" w:type="pct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29" w:type="pct"/>
            <w:gridSpan w:val="2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38" w:type="pct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29" w:type="pct"/>
            <w:gridSpan w:val="2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33" w:type="pct"/>
            <w:gridSpan w:val="2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33" w:type="pct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31" w:type="pct"/>
            <w:gridSpan w:val="2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24" w:type="pct"/>
            <w:gridSpan w:val="3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39" w:type="pct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r</w:t>
            </w:r>
          </w:p>
        </w:tc>
      </w:tr>
      <w:tr w:rsidR="00EF6CDA" w:rsidTr="00211773">
        <w:trPr>
          <w:cnfStyle w:val="000000100000"/>
        </w:trPr>
        <w:tc>
          <w:tcPr>
            <w:cnfStyle w:val="001000000000"/>
            <w:tcW w:w="600" w:type="pct"/>
          </w:tcPr>
          <w:p w:rsidR="00EF6CDA" w:rsidRPr="00211773" w:rsidRDefault="00EF6CDA" w:rsidP="00EF6CDA">
            <w:pPr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</w:pPr>
            <w:r w:rsidRPr="00211773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  <w:t>Graham et al. 2019</w:t>
            </w:r>
            <w:r w:rsidR="00DB261C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  <w:t xml:space="preserve"> [51]</w:t>
            </w:r>
          </w:p>
        </w:tc>
        <w:tc>
          <w:tcPr>
            <w:tcW w:w="329" w:type="pct"/>
          </w:tcPr>
          <w:p w:rsidR="00EF6CDA" w:rsidRPr="00F505BF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3" w:type="pct"/>
            <w:gridSpan w:val="2"/>
          </w:tcPr>
          <w:p w:rsidR="00EF6CDA" w:rsidRPr="00F505BF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37" w:type="pct"/>
          </w:tcPr>
          <w:p w:rsidR="00EF6CDA" w:rsidRPr="00F505BF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28" w:type="pct"/>
            <w:gridSpan w:val="2"/>
          </w:tcPr>
          <w:p w:rsidR="00EF6CDA" w:rsidRPr="00F505BF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37" w:type="pct"/>
          </w:tcPr>
          <w:p w:rsidR="00EF6CDA" w:rsidRPr="00F505BF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29" w:type="pct"/>
            <w:gridSpan w:val="2"/>
          </w:tcPr>
          <w:p w:rsidR="00EF6CDA" w:rsidRPr="00F505BF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38" w:type="pct"/>
          </w:tcPr>
          <w:p w:rsidR="00EF6CDA" w:rsidRPr="00F505BF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29" w:type="pct"/>
            <w:gridSpan w:val="2"/>
          </w:tcPr>
          <w:p w:rsidR="00EF6CDA" w:rsidRPr="00F505BF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33" w:type="pct"/>
            <w:gridSpan w:val="2"/>
          </w:tcPr>
          <w:p w:rsidR="00EF6CDA" w:rsidRPr="00F505BF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33" w:type="pct"/>
          </w:tcPr>
          <w:p w:rsidR="00EF6CDA" w:rsidRPr="00F505BF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31" w:type="pct"/>
            <w:gridSpan w:val="2"/>
          </w:tcPr>
          <w:p w:rsidR="00EF6CDA" w:rsidRPr="00F505BF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24" w:type="pct"/>
            <w:gridSpan w:val="3"/>
          </w:tcPr>
          <w:p w:rsidR="00EF6CDA" w:rsidRPr="00F505BF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39" w:type="pct"/>
          </w:tcPr>
          <w:p w:rsidR="00EF6CDA" w:rsidRPr="00F505BF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r</w:t>
            </w:r>
          </w:p>
        </w:tc>
      </w:tr>
      <w:tr w:rsidR="00EF6CDA" w:rsidTr="00211773">
        <w:tc>
          <w:tcPr>
            <w:cnfStyle w:val="001000000000"/>
            <w:tcW w:w="600" w:type="pct"/>
          </w:tcPr>
          <w:p w:rsidR="00EF6CDA" w:rsidRPr="00211773" w:rsidRDefault="00EF6CDA" w:rsidP="00EF6CDA">
            <w:pPr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</w:pPr>
            <w:proofErr w:type="spellStart"/>
            <w:r w:rsidRPr="00211773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  <w:t>Brizuela</w:t>
            </w:r>
            <w:proofErr w:type="spellEnd"/>
            <w:r w:rsidRPr="00211773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  <w:t xml:space="preserve"> et al. 2020</w:t>
            </w:r>
            <w:r w:rsidR="00DB261C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  <w:t xml:space="preserve"> [</w:t>
            </w:r>
            <w:r w:rsidR="0025794D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  <w:t>47</w:t>
            </w:r>
            <w:r w:rsidR="00DB261C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  <w:t>]</w:t>
            </w:r>
          </w:p>
        </w:tc>
        <w:tc>
          <w:tcPr>
            <w:tcW w:w="329" w:type="pct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3" w:type="pct"/>
            <w:gridSpan w:val="2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37" w:type="pct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28" w:type="pct"/>
            <w:gridSpan w:val="2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37" w:type="pct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29" w:type="pct"/>
            <w:gridSpan w:val="2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38" w:type="pct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29" w:type="pct"/>
            <w:gridSpan w:val="2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33" w:type="pct"/>
            <w:gridSpan w:val="2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33" w:type="pct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31" w:type="pct"/>
            <w:gridSpan w:val="2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24" w:type="pct"/>
            <w:gridSpan w:val="3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39" w:type="pct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r</w:t>
            </w:r>
          </w:p>
        </w:tc>
      </w:tr>
      <w:tr w:rsidR="00EF6CDA" w:rsidTr="00211773">
        <w:trPr>
          <w:cnfStyle w:val="000000100000"/>
        </w:trPr>
        <w:tc>
          <w:tcPr>
            <w:cnfStyle w:val="001000000000"/>
            <w:tcW w:w="600" w:type="pct"/>
          </w:tcPr>
          <w:p w:rsidR="00EF6CDA" w:rsidRPr="00211773" w:rsidRDefault="00EF6CDA" w:rsidP="00EF6CDA">
            <w:pPr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</w:pPr>
            <w:r w:rsidRPr="0021177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GB"/>
              </w:rPr>
              <w:t>Williams et al. 2020</w:t>
            </w:r>
            <w:r w:rsidR="0025794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GB"/>
              </w:rPr>
              <w:t xml:space="preserve"> [25]</w:t>
            </w:r>
          </w:p>
        </w:tc>
        <w:tc>
          <w:tcPr>
            <w:tcW w:w="329" w:type="pct"/>
          </w:tcPr>
          <w:p w:rsidR="00EF6CDA" w:rsidRPr="00F505BF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 w:rsidRPr="00F505B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3" w:type="pct"/>
            <w:gridSpan w:val="2"/>
          </w:tcPr>
          <w:p w:rsidR="00EF6CDA" w:rsidRPr="00F505BF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 w:rsidRPr="00F505B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37" w:type="pct"/>
          </w:tcPr>
          <w:p w:rsidR="00EF6CDA" w:rsidRPr="00F505BF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 w:rsidRPr="00F505B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28" w:type="pct"/>
            <w:gridSpan w:val="2"/>
          </w:tcPr>
          <w:p w:rsidR="00EF6CDA" w:rsidRPr="00F505BF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 w:rsidRPr="00F505BF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337" w:type="pct"/>
          </w:tcPr>
          <w:p w:rsidR="00EF6CDA" w:rsidRPr="00F505BF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 w:rsidRPr="00F505B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29" w:type="pct"/>
            <w:gridSpan w:val="2"/>
          </w:tcPr>
          <w:p w:rsidR="00EF6CDA" w:rsidRPr="00F505BF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 w:rsidRPr="00F505B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38" w:type="pct"/>
          </w:tcPr>
          <w:p w:rsidR="00EF6CDA" w:rsidRPr="00F505BF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 w:rsidRPr="00F505B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29" w:type="pct"/>
            <w:gridSpan w:val="2"/>
          </w:tcPr>
          <w:p w:rsidR="00EF6CDA" w:rsidRPr="00F505BF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 w:rsidRPr="00F505B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33" w:type="pct"/>
            <w:gridSpan w:val="2"/>
          </w:tcPr>
          <w:p w:rsidR="00EF6CDA" w:rsidRPr="00F505BF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 w:rsidRPr="00F505B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33" w:type="pct"/>
          </w:tcPr>
          <w:p w:rsidR="00EF6CDA" w:rsidRPr="00F505BF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 w:rsidRPr="00F505B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31" w:type="pct"/>
            <w:gridSpan w:val="2"/>
          </w:tcPr>
          <w:p w:rsidR="00EF6CDA" w:rsidRPr="00F505BF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 w:rsidRPr="00F505B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24" w:type="pct"/>
            <w:gridSpan w:val="3"/>
          </w:tcPr>
          <w:p w:rsidR="00EF6CDA" w:rsidRPr="00F505BF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 w:rsidRPr="00F505B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39" w:type="pct"/>
          </w:tcPr>
          <w:p w:rsidR="00EF6CDA" w:rsidRPr="00F505BF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 w:rsidRPr="00F505BF">
              <w:rPr>
                <w:rFonts w:ascii="Times New Roman" w:hAnsi="Times New Roman" w:cs="Times New Roman"/>
              </w:rPr>
              <w:t>Good</w:t>
            </w:r>
          </w:p>
        </w:tc>
      </w:tr>
      <w:tr w:rsidR="00EF6CDA" w:rsidTr="00211773">
        <w:tc>
          <w:tcPr>
            <w:cnfStyle w:val="001000000000"/>
            <w:tcW w:w="600" w:type="pct"/>
          </w:tcPr>
          <w:p w:rsidR="00EF6CDA" w:rsidRPr="00211773" w:rsidRDefault="00EF6CDA" w:rsidP="00EF6CDA">
            <w:pPr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</w:pPr>
            <w:proofErr w:type="spellStart"/>
            <w:r w:rsidRPr="00211773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  <w:t>Alrashidi</w:t>
            </w:r>
            <w:proofErr w:type="spellEnd"/>
            <w:r w:rsidRPr="00211773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  <w:t xml:space="preserve"> et al. 2021</w:t>
            </w:r>
            <w:r w:rsidR="0025794D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  <w:t xml:space="preserve"> [41]</w:t>
            </w:r>
          </w:p>
        </w:tc>
        <w:tc>
          <w:tcPr>
            <w:tcW w:w="329" w:type="pct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3" w:type="pct"/>
            <w:gridSpan w:val="2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37" w:type="pct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28" w:type="pct"/>
            <w:gridSpan w:val="2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37" w:type="pct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29" w:type="pct"/>
            <w:gridSpan w:val="2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38" w:type="pct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29" w:type="pct"/>
            <w:gridSpan w:val="2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33" w:type="pct"/>
            <w:gridSpan w:val="2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33" w:type="pct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31" w:type="pct"/>
            <w:gridSpan w:val="2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24" w:type="pct"/>
            <w:gridSpan w:val="3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39" w:type="pct"/>
          </w:tcPr>
          <w:p w:rsidR="00EF6CDA" w:rsidRPr="00F505BF" w:rsidRDefault="00EF6CDA" w:rsidP="00EF6CDA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r</w:t>
            </w:r>
          </w:p>
        </w:tc>
      </w:tr>
      <w:tr w:rsidR="00EF6CDA" w:rsidTr="00211773">
        <w:trPr>
          <w:cnfStyle w:val="000000100000"/>
        </w:trPr>
        <w:tc>
          <w:tcPr>
            <w:cnfStyle w:val="001000000000"/>
            <w:tcW w:w="600" w:type="pct"/>
          </w:tcPr>
          <w:p w:rsidR="00EF6CDA" w:rsidRPr="00211773" w:rsidRDefault="00EF6CDA" w:rsidP="00EF6CDA">
            <w:pPr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</w:pPr>
            <w:r w:rsidRPr="00211773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  <w:t>Farkas et al. 2021</w:t>
            </w:r>
            <w:r w:rsidR="0025794D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eastAsia="en-GB"/>
              </w:rPr>
              <w:t xml:space="preserve"> [22]</w:t>
            </w:r>
          </w:p>
        </w:tc>
        <w:tc>
          <w:tcPr>
            <w:tcW w:w="329" w:type="pct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3" w:type="pct"/>
            <w:gridSpan w:val="2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37" w:type="pct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28" w:type="pct"/>
            <w:gridSpan w:val="2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37" w:type="pct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29" w:type="pct"/>
            <w:gridSpan w:val="2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38" w:type="pct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29" w:type="pct"/>
            <w:gridSpan w:val="2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33" w:type="pct"/>
            <w:gridSpan w:val="2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33" w:type="pct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31" w:type="pct"/>
            <w:gridSpan w:val="2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24" w:type="pct"/>
            <w:gridSpan w:val="3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39" w:type="pct"/>
          </w:tcPr>
          <w:p w:rsidR="00EF6CDA" w:rsidRDefault="00EF6CDA" w:rsidP="00EF6CDA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r</w:t>
            </w:r>
          </w:p>
        </w:tc>
      </w:tr>
    </w:tbl>
    <w:p w:rsidR="00F505BF" w:rsidRDefault="00F505BF"/>
    <w:sectPr w:rsidR="00F505BF" w:rsidSect="00F505B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505BF"/>
    <w:rsid w:val="000C2BE3"/>
    <w:rsid w:val="00120643"/>
    <w:rsid w:val="001B22F9"/>
    <w:rsid w:val="00211773"/>
    <w:rsid w:val="00222BF0"/>
    <w:rsid w:val="0025794D"/>
    <w:rsid w:val="003C0232"/>
    <w:rsid w:val="00420D84"/>
    <w:rsid w:val="0046653E"/>
    <w:rsid w:val="006950B2"/>
    <w:rsid w:val="006A3D38"/>
    <w:rsid w:val="007876B9"/>
    <w:rsid w:val="00807D21"/>
    <w:rsid w:val="0089727F"/>
    <w:rsid w:val="00AA1C35"/>
    <w:rsid w:val="00B82C30"/>
    <w:rsid w:val="00BB1776"/>
    <w:rsid w:val="00CD7E66"/>
    <w:rsid w:val="00D104F4"/>
    <w:rsid w:val="00D64671"/>
    <w:rsid w:val="00DB261C"/>
    <w:rsid w:val="00ED69C0"/>
    <w:rsid w:val="00EF6CDA"/>
    <w:rsid w:val="00F06B07"/>
    <w:rsid w:val="00F505BF"/>
    <w:rsid w:val="00F6659C"/>
    <w:rsid w:val="00FC477E"/>
    <w:rsid w:val="094916B6"/>
    <w:rsid w:val="097D5FAE"/>
    <w:rsid w:val="18A09B15"/>
    <w:rsid w:val="2A5127D0"/>
    <w:rsid w:val="3010D402"/>
    <w:rsid w:val="306ED744"/>
    <w:rsid w:val="36879D6A"/>
    <w:rsid w:val="3BE239E4"/>
    <w:rsid w:val="4087CACF"/>
    <w:rsid w:val="49351DE5"/>
    <w:rsid w:val="5A617640"/>
    <w:rsid w:val="5C625659"/>
    <w:rsid w:val="64543FE1"/>
    <w:rsid w:val="714E6101"/>
    <w:rsid w:val="7FB503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4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05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D104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04F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104F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2B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BE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C0232"/>
    <w:pPr>
      <w:ind w:left="720"/>
      <w:contextualSpacing/>
    </w:pPr>
  </w:style>
  <w:style w:type="table" w:customStyle="1" w:styleId="PlainTable2">
    <w:name w:val="Plain Table 2"/>
    <w:basedOn w:val="TableNormal"/>
    <w:uiPriority w:val="42"/>
    <w:rsid w:val="002117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229E407E1F594A88F9FB7AE97383AF" ma:contentTypeVersion="14" ma:contentTypeDescription="Create a new document." ma:contentTypeScope="" ma:versionID="065dd28cd86505b9f800600cb10231f3">
  <xsd:schema xmlns:xsd="http://www.w3.org/2001/XMLSchema" xmlns:xs="http://www.w3.org/2001/XMLSchema" xmlns:p="http://schemas.microsoft.com/office/2006/metadata/properties" xmlns:ns3="e963c7d2-1621-44f9-a1f8-c827ab9b670d" xmlns:ns4="b813f7ef-cb2a-42f7-a4cc-86142092aae8" targetNamespace="http://schemas.microsoft.com/office/2006/metadata/properties" ma:root="true" ma:fieldsID="ecfa44d3ce111bfcaf995879fdb2db81" ns3:_="" ns4:_="">
    <xsd:import namespace="e963c7d2-1621-44f9-a1f8-c827ab9b670d"/>
    <xsd:import namespace="b813f7ef-cb2a-42f7-a4cc-86142092aae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63c7d2-1621-44f9-a1f8-c827ab9b670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13f7ef-cb2a-42f7-a4cc-86142092aa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CCA42A7-33DE-44EF-B81E-08E2AE6C5EF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F7BD960-DE7A-49F9-8E7B-974B774462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CD5DD46-02A8-4C68-A58B-BF86276E73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63c7d2-1621-44f9-a1f8-c827ab9b670d"/>
    <ds:schemaRef ds:uri="b813f7ef-cb2a-42f7-a4cc-86142092aa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1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1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-Yi Chiou (Sport, Exercise and Rehabilitation Sciences)</dc:creator>
  <cp:keywords/>
  <dc:description/>
  <cp:lastModifiedBy>cpstvl024</cp:lastModifiedBy>
  <cp:revision>3</cp:revision>
  <dcterms:created xsi:type="dcterms:W3CDTF">2022-02-08T09:20:00Z</dcterms:created>
  <dcterms:modified xsi:type="dcterms:W3CDTF">2022-03-02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229E407E1F594A88F9FB7AE97383AF</vt:lpwstr>
  </property>
</Properties>
</file>